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trike/>
        </w:rPr>
      </w:pPr>
      <w:r>
        <w:rPr>
          <w:strike/>
        </w:rPr>
      </w:r>
    </w:p>
    <w:tbl>
      <w:tblPr>
        <w:tblW w:w="7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4049"/>
        <w:gridCol w:w="774"/>
        <w:gridCol w:w="774"/>
      </w:tblGrid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Name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Sequenc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ar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d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_FOR_2_130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ACTGGACCAGCTATGGAATCYT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6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_FOR_3_74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TGTTGYTCYTACTTGGCAG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8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_REV_2_2209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TGTATAATTTTGAGCAGYTGAAGATG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8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1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_REV_3_2159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TTYTCCAAGAAGTACAARTTTC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6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_FOR_1_2056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AGCCCTWGARTGGTCT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76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_FOR_2_2099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TAGAGGCWGAGATMGCT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2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_REV_1_3622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CACMACCACRTTCAAAA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23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_REV_2_3687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AARATGGCWGGCGAC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88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_FOR_2_3594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TGGTTATGTCACMACCA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9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14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_FOR_3_3516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TACATCTCWKCCATAAAAGTGAACG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45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_REV_2_5641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YMGGTCTTACAAAGTTCTGAA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1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4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_REV_3_5590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BTGARAACAGGAAATAGACC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6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90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_FOR_1_5420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AGGAGAAGTYTATGATGAYC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42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_FOR_2_5568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TTGARAACAGGRAATAGACC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6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90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_REV_1_6742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TTATATCAAAACCCAGACATG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42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_REV_2_6757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ACCCAGACATGGCCWCCMAAACATAT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57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_FOR_1_6506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TTGTTACAGGCATTGGG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25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_FOR_2_6606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CAGGAGTGTTTAGCRAGYG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27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_REV_1_8291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RAGCTTCACWCGCCTT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7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9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_REV_2_8281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GAGAGAACACTBGAAAGCTT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8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_FOR_1_8108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KGTGTCTGGAATGTCTC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27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_FOR_2_8036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TYTGAGTGCTGAWGGGG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55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_REV_1_9741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CAAGAATGACAAAYATCAACATCA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7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74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_REV_2_9660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AARGTCTCCCCKAGAG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60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_FOR_2_9503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AGGTGATTTTGARTCTCTAART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5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527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_REV_2_11142_RA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TGAGATGCAGAGRGCYC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12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1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Table S1. Primers used to amplify rabies samples.</w:t>
      </w:r>
    </w:p>
    <w:sectPr>
      <w:type w:val="nextPage"/>
      <w:pgSz w:w="12240" w:h="15840"/>
      <w:pgMar w:left="153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8:59:00Z</dcterms:created>
  <dc:creator>Monica Borucki</dc:creator>
  <dc:description/>
  <dc:language>en-US</dc:language>
  <cp:lastModifiedBy>Monica Borucki</cp:lastModifiedBy>
  <cp:lastPrinted>2013-10-04T11:03:00Z</cp:lastPrinted>
  <dcterms:modified xsi:type="dcterms:W3CDTF">2013-10-15T19:00:00Z</dcterms:modified>
  <cp:revision>3</cp:revision>
  <dc:subject/>
  <dc:title/>
</cp:coreProperties>
</file>